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6A1F7" w14:textId="77777777" w:rsidR="00E427D5" w:rsidRPr="00C01A28" w:rsidRDefault="00E427D5" w:rsidP="00E427D5">
      <w:pPr>
        <w:spacing w:line="276" w:lineRule="auto"/>
        <w:jc w:val="both"/>
        <w:rPr>
          <w:rFonts w:ascii="Times New Roman" w:eastAsia="Times New Roman" w:hAnsi="Times New Roman" w:cs="Times New Roman"/>
          <w:sz w:val="28"/>
        </w:rPr>
      </w:pPr>
      <w:r w:rsidRPr="00C01A28">
        <w:rPr>
          <w:rFonts w:ascii="Arial" w:eastAsia="Arial" w:hAnsi="Arial" w:cs="Arial"/>
          <w:b/>
          <w:color w:val="000000" w:themeColor="text1"/>
          <w:szCs w:val="22"/>
        </w:rPr>
        <w:t xml:space="preserve">Table S1. </w:t>
      </w:r>
      <w:r w:rsidRPr="00C01A28">
        <w:rPr>
          <w:rFonts w:ascii="Arial" w:eastAsia="Times New Roman" w:hAnsi="Arial" w:cs="Arial"/>
          <w:b/>
          <w:bCs/>
          <w:color w:val="000000"/>
          <w:szCs w:val="22"/>
        </w:rPr>
        <w:t xml:space="preserve">Summary of the single-cell RNA-sequencing datasets obtained for the characterization of hESC-RPE differentiation protocol and the transcriptomic landscape of the retina. </w:t>
      </w:r>
      <w:r w:rsidRPr="00C01A28">
        <w:rPr>
          <w:rFonts w:ascii="Arial" w:eastAsia="Times New Roman" w:hAnsi="Arial" w:cs="Arial"/>
          <w:color w:val="000000"/>
          <w:szCs w:val="22"/>
        </w:rPr>
        <w:t>Additional datasets are obtained from the literature and are used and cited appropriately.</w:t>
      </w:r>
    </w:p>
    <w:p w14:paraId="379A1FC7" w14:textId="7874831B" w:rsidR="00E427D5" w:rsidRDefault="00E427D5" w:rsidP="00E427D5">
      <w:pPr>
        <w:spacing w:line="276" w:lineRule="auto"/>
        <w:jc w:val="both"/>
      </w:pPr>
    </w:p>
    <w:p w14:paraId="4D044B62" w14:textId="77777777" w:rsidR="00E427D5" w:rsidRDefault="00E427D5" w:rsidP="00E427D5">
      <w:pPr>
        <w:spacing w:line="276" w:lineRule="auto"/>
        <w:jc w:val="both"/>
        <w:rPr>
          <w:rFonts w:ascii="Arial" w:eastAsia="Arial" w:hAnsi="Arial" w:cs="Arial"/>
          <w:b/>
        </w:rPr>
      </w:pPr>
    </w:p>
    <w:tbl>
      <w:tblPr>
        <w:tblW w:w="90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6"/>
        <w:gridCol w:w="2266"/>
        <w:gridCol w:w="2267"/>
        <w:gridCol w:w="2267"/>
      </w:tblGrid>
      <w:tr w:rsidR="00E427D5" w14:paraId="69ACDF83" w14:textId="77777777" w:rsidTr="00B55F5E"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C033" w14:textId="77777777" w:rsidR="00E427D5" w:rsidRDefault="00E427D5" w:rsidP="00D825E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ataset Name</w:t>
            </w:r>
          </w:p>
        </w:tc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636F3" w14:textId="77777777" w:rsidR="00E427D5" w:rsidRDefault="00E427D5" w:rsidP="00D825E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ataset Description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6DA9F" w14:textId="291BD4E6" w:rsidR="00E427D5" w:rsidRDefault="00E427D5" w:rsidP="00D825E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pproximate Number of Cells</w:t>
            </w:r>
            <w:r w:rsidR="004C2360">
              <w:rPr>
                <w:rFonts w:ascii="Arial" w:eastAsia="Arial" w:hAnsi="Arial" w:cs="Arial"/>
                <w:b/>
              </w:rPr>
              <w:t xml:space="preserve"> (after QC filtering)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F782" w14:textId="77777777" w:rsidR="00E427D5" w:rsidRDefault="00E427D5" w:rsidP="00D825E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ource</w:t>
            </w:r>
          </w:p>
        </w:tc>
      </w:tr>
      <w:tr w:rsidR="00E427D5" w14:paraId="4414F55F" w14:textId="77777777" w:rsidTr="00B55F5E"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25AD" w14:textId="77777777" w:rsidR="004C2360" w:rsidRDefault="00E427D5" w:rsidP="00D825E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In vitro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</w:p>
          <w:p w14:paraId="26D3B450" w14:textId="77777777" w:rsidR="004C2360" w:rsidRDefault="00E427D5" w:rsidP="00D825E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hESC-RPE differentiation </w:t>
            </w:r>
          </w:p>
          <w:p w14:paraId="280781A7" w14:textId="525520AF" w:rsidR="00E427D5" w:rsidRDefault="00E427D5" w:rsidP="00D825E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60-day time course</w:t>
            </w:r>
          </w:p>
        </w:tc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AE12" w14:textId="77777777" w:rsidR="00E427D5" w:rsidRDefault="00E427D5" w:rsidP="00D825E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ven individual time points: days 7, 14, 30, 38, 45, 60, and undifferentiated hESC control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D08A" w14:textId="77777777" w:rsidR="00E427D5" w:rsidRDefault="00E427D5" w:rsidP="00D825E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,791 cells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8AD69" w14:textId="77777777" w:rsidR="00E427D5" w:rsidRDefault="00E427D5" w:rsidP="00E427D5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nner Lab</w:t>
            </w:r>
          </w:p>
          <w:p w14:paraId="63941C77" w14:textId="2131592E" w:rsidR="00E427D5" w:rsidRDefault="00E427D5" w:rsidP="00E427D5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KI)</w:t>
            </w:r>
          </w:p>
        </w:tc>
      </w:tr>
      <w:tr w:rsidR="00B55F5E" w14:paraId="46979724" w14:textId="77777777" w:rsidTr="00B55F5E"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FF76" w14:textId="7E2F6CF1" w:rsidR="00B55F5E" w:rsidRDefault="004C2360" w:rsidP="00B55F5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mbryonic</w:t>
            </w:r>
            <w:r w:rsidR="00B55F5E"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optic vesicle</w:t>
            </w:r>
          </w:p>
        </w:tc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7BE61" w14:textId="2B02F8F4" w:rsidR="004C2360" w:rsidRDefault="00B55F5E" w:rsidP="004C2360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rnegie Stage</w:t>
            </w:r>
            <w:r w:rsidR="004C2360">
              <w:rPr>
                <w:rFonts w:ascii="Arial" w:eastAsia="Arial" w:hAnsi="Arial" w:cs="Arial"/>
              </w:rPr>
              <w:t xml:space="preserve"> 13 (about </w:t>
            </w:r>
            <w:r w:rsidR="004465E4">
              <w:rPr>
                <w:rFonts w:ascii="Arial" w:eastAsia="Arial" w:hAnsi="Arial" w:cs="Arial"/>
              </w:rPr>
              <w:t xml:space="preserve">week </w:t>
            </w:r>
            <w:r w:rsidR="004C2360">
              <w:rPr>
                <w:rFonts w:ascii="Arial" w:eastAsia="Arial" w:hAnsi="Arial" w:cs="Arial"/>
              </w:rPr>
              <w:t>5)</w:t>
            </w:r>
          </w:p>
          <w:p w14:paraId="5E1754C4" w14:textId="2BC34D3A" w:rsidR="00B55F5E" w:rsidRDefault="00B55F5E" w:rsidP="00B55F5E">
            <w:pPr>
              <w:widowControl w:val="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C9A1" w14:textId="1A0DF4C4" w:rsidR="00B55F5E" w:rsidRDefault="004C2360" w:rsidP="00B55F5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,637 </w:t>
            </w:r>
            <w:r w:rsidR="00B55F5E">
              <w:rPr>
                <w:rFonts w:ascii="Arial" w:eastAsia="Arial" w:hAnsi="Arial" w:cs="Arial"/>
              </w:rPr>
              <w:t>cells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30AF2" w14:textId="5BC1A43E" w:rsidR="00B55F5E" w:rsidRDefault="00B55F5E" w:rsidP="00B55F5E">
            <w:pPr>
              <w:widowControl w:val="0"/>
              <w:jc w:val="center"/>
              <w:rPr>
                <w:rFonts w:ascii="Arial" w:eastAsia="Arial" w:hAnsi="Arial" w:cs="Arial"/>
              </w:rPr>
            </w:pPr>
            <w:r w:rsidRPr="00E427D5">
              <w:rPr>
                <w:rFonts w:ascii="Arial" w:eastAsia="Arial" w:hAnsi="Arial" w:cs="Arial"/>
              </w:rPr>
              <w:t>Kriegstein Lab (UCSF)</w:t>
            </w:r>
          </w:p>
        </w:tc>
      </w:tr>
      <w:tr w:rsidR="00B55F5E" w14:paraId="02CF3AC6" w14:textId="77777777" w:rsidTr="00B55F5E"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A83B1" w14:textId="6ED9EA23" w:rsidR="00B55F5E" w:rsidRDefault="00B55F5E" w:rsidP="00B55F5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uman fetal eyes</w:t>
            </w:r>
          </w:p>
        </w:tc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072D" w14:textId="38F83D65" w:rsidR="00B55F5E" w:rsidRDefault="00B55F5E" w:rsidP="00B55F5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wo fetal eyes (week 7.5)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F1612" w14:textId="26582F20" w:rsidR="00B55F5E" w:rsidRDefault="00B55F5E" w:rsidP="00B55F5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742 cells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9387" w14:textId="77777777" w:rsidR="00B55F5E" w:rsidRDefault="00B55F5E" w:rsidP="00B55F5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nner Lab</w:t>
            </w:r>
          </w:p>
          <w:p w14:paraId="61FEB0BD" w14:textId="506C5EA9" w:rsidR="00B55F5E" w:rsidRPr="00E427D5" w:rsidRDefault="00B55F5E" w:rsidP="00B55F5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KI)</w:t>
            </w:r>
          </w:p>
        </w:tc>
      </w:tr>
      <w:tr w:rsidR="00E427D5" w14:paraId="2CE4E9D6" w14:textId="77777777" w:rsidTr="00B55F5E"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49AC" w14:textId="42F9A909" w:rsidR="00E427D5" w:rsidRDefault="00855DC5" w:rsidP="00D825E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In vitro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 w:rsidR="00B55F5E">
              <w:rPr>
                <w:rFonts w:ascii="Arial" w:eastAsia="Arial" w:hAnsi="Arial" w:cs="Arial"/>
                <w:b/>
              </w:rPr>
              <w:t>NCAM1-High</w:t>
            </w:r>
            <w:r w:rsidR="00E427D5">
              <w:rPr>
                <w:rFonts w:ascii="Arial" w:eastAsia="Arial" w:hAnsi="Arial" w:cs="Arial"/>
                <w:b/>
              </w:rPr>
              <w:t xml:space="preserve"> sorted</w:t>
            </w:r>
            <w:r w:rsidR="00B55F5E">
              <w:rPr>
                <w:rFonts w:ascii="Arial" w:eastAsia="Arial" w:hAnsi="Arial" w:cs="Arial"/>
                <w:b/>
              </w:rPr>
              <w:t xml:space="preserve"> hESC-RPE D30 + </w:t>
            </w:r>
            <w:r w:rsidR="00E427D5">
              <w:rPr>
                <w:rFonts w:ascii="Arial" w:eastAsia="Arial" w:hAnsi="Arial" w:cs="Arial"/>
                <w:b/>
              </w:rPr>
              <w:t xml:space="preserve">altered differentiation </w:t>
            </w:r>
          </w:p>
        </w:tc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8E12" w14:textId="77777777" w:rsidR="004465E4" w:rsidRDefault="00E427D5" w:rsidP="00D825E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Using altered protocol for 40 days </w:t>
            </w:r>
          </w:p>
          <w:p w14:paraId="534D3B5A" w14:textId="02F076C1" w:rsidR="00E427D5" w:rsidRDefault="00E427D5" w:rsidP="00D825EE">
            <w:pPr>
              <w:widowControl w:val="0"/>
              <w:jc w:val="center"/>
              <w:rPr>
                <w:rFonts w:ascii="Arial" w:eastAsia="Arial" w:hAnsi="Arial" w:cs="Arial"/>
              </w:rPr>
            </w:pPr>
            <w:bookmarkStart w:id="0" w:name="_GoBack"/>
            <w:bookmarkEnd w:id="0"/>
            <w:r>
              <w:rPr>
                <w:rFonts w:ascii="Arial" w:eastAsia="Arial" w:hAnsi="Arial" w:cs="Arial"/>
              </w:rPr>
              <w:t>(</w:t>
            </w:r>
            <w:r w:rsidR="00E2135E">
              <w:rPr>
                <w:rFonts w:ascii="Arial" w:eastAsia="Arial" w:hAnsi="Arial" w:cs="Arial"/>
              </w:rPr>
              <w:t>Shao et al, 2017</w:t>
            </w:r>
            <w:r>
              <w:rPr>
                <w:rFonts w:ascii="Arial" w:eastAsia="Arial" w:hAnsi="Arial" w:cs="Arial"/>
              </w:rPr>
              <w:t xml:space="preserve">) 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CCCD" w14:textId="4307B683" w:rsidR="00E427D5" w:rsidRDefault="004C2360" w:rsidP="00D825E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80</w:t>
            </w:r>
            <w:r w:rsidR="00E427D5">
              <w:rPr>
                <w:rFonts w:ascii="Arial" w:eastAsia="Arial" w:hAnsi="Arial" w:cs="Arial"/>
              </w:rPr>
              <w:t xml:space="preserve"> cells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524AA" w14:textId="77777777" w:rsidR="00E427D5" w:rsidRDefault="00E427D5" w:rsidP="00E427D5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nner Lab</w:t>
            </w:r>
          </w:p>
          <w:p w14:paraId="4EBFBDE5" w14:textId="399C5218" w:rsidR="00E427D5" w:rsidRDefault="00E427D5" w:rsidP="00E427D5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KI)</w:t>
            </w:r>
          </w:p>
        </w:tc>
      </w:tr>
      <w:tr w:rsidR="00B55F5E" w14:paraId="43BF7349" w14:textId="77777777" w:rsidTr="00B55F5E"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1F99" w14:textId="3D97F298" w:rsidR="00B55F5E" w:rsidRDefault="00B55F5E" w:rsidP="00B55F5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 xml:space="preserve">In vivo </w:t>
            </w:r>
            <w:r>
              <w:rPr>
                <w:rFonts w:ascii="Arial" w:eastAsia="Arial" w:hAnsi="Arial" w:cs="Arial"/>
                <w:b/>
              </w:rPr>
              <w:t>transplanted</w:t>
            </w:r>
            <w:r>
              <w:rPr>
                <w:rFonts w:ascii="Arial" w:eastAsia="Arial" w:hAnsi="Arial" w:cs="Arial"/>
                <w:b/>
                <w:i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hESC-RPE</w:t>
            </w:r>
          </w:p>
        </w:tc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2F418" w14:textId="621F7F15" w:rsidR="00B55F5E" w:rsidRDefault="00B55F5E" w:rsidP="00B55F5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60 hESC-RPE subretinally injected into albino rabbit eye for 30 days 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B0972" w14:textId="5811794D" w:rsidR="00B55F5E" w:rsidRDefault="00B55F5E" w:rsidP="00B55F5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 cells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706A" w14:textId="77777777" w:rsidR="00B55F5E" w:rsidRDefault="00B55F5E" w:rsidP="00B55F5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nner Lab</w:t>
            </w:r>
          </w:p>
          <w:p w14:paraId="1A763441" w14:textId="68506C7F" w:rsidR="00B55F5E" w:rsidRDefault="00B55F5E" w:rsidP="00B55F5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KI)</w:t>
            </w:r>
          </w:p>
        </w:tc>
      </w:tr>
      <w:tr w:rsidR="00E427D5" w14:paraId="162670CC" w14:textId="77777777" w:rsidTr="00B55F5E"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A9F9" w14:textId="7ED693D6" w:rsidR="00E427D5" w:rsidRDefault="00E427D5" w:rsidP="00D825EE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lbino rabbit eye</w:t>
            </w:r>
            <w:r w:rsidR="00855DC5"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59AAF" w14:textId="0AC53A6E" w:rsidR="00E427D5" w:rsidRDefault="00E427D5" w:rsidP="00D825E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equenced jointly with </w:t>
            </w:r>
            <w:r w:rsidRPr="004465E4">
              <w:rPr>
                <w:rFonts w:ascii="Arial" w:eastAsia="Arial" w:hAnsi="Arial" w:cs="Arial"/>
                <w:i/>
              </w:rPr>
              <w:t>in vivo</w:t>
            </w:r>
            <w:r>
              <w:rPr>
                <w:rFonts w:ascii="Arial" w:eastAsia="Arial" w:hAnsi="Arial" w:cs="Arial"/>
              </w:rPr>
              <w:t xml:space="preserve"> transplanted hESC-RPEs 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14B3" w14:textId="77777777" w:rsidR="00E427D5" w:rsidRDefault="00E427D5" w:rsidP="00D825EE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965 cells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47986" w14:textId="77777777" w:rsidR="00E427D5" w:rsidRDefault="00E427D5" w:rsidP="00E427D5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Lanner Lab </w:t>
            </w:r>
          </w:p>
          <w:p w14:paraId="24F2EACD" w14:textId="32C08D2B" w:rsidR="00E427D5" w:rsidRDefault="00E427D5" w:rsidP="00E427D5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KI)</w:t>
            </w:r>
          </w:p>
        </w:tc>
      </w:tr>
      <w:tr w:rsidR="00295ABC" w14:paraId="591C3DC2" w14:textId="77777777" w:rsidTr="00B55F5E"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9DDC" w14:textId="50692471" w:rsidR="00295ABC" w:rsidRDefault="00295ABC" w:rsidP="00295ABC">
            <w:pPr>
              <w:widowControl w:val="0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uman adult eyes</w:t>
            </w:r>
          </w:p>
        </w:tc>
        <w:tc>
          <w:tcPr>
            <w:tcW w:w="2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022D" w14:textId="77777777" w:rsidR="004465E4" w:rsidRDefault="00295ABC" w:rsidP="00295ABC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wo adult eyes </w:t>
            </w:r>
          </w:p>
          <w:p w14:paraId="399BB8E5" w14:textId="6CD2C4AD" w:rsidR="00295ABC" w:rsidRDefault="00295ABC" w:rsidP="00295ABC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45 years old)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0F6F8" w14:textId="4D96486C" w:rsidR="00295ABC" w:rsidRDefault="00295ABC" w:rsidP="00295ABC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,</w:t>
            </w:r>
            <w:r w:rsidR="004C2360">
              <w:rPr>
                <w:rFonts w:ascii="Arial" w:eastAsia="Arial" w:hAnsi="Arial" w:cs="Arial"/>
              </w:rPr>
              <w:t>538</w:t>
            </w:r>
            <w:r>
              <w:rPr>
                <w:rFonts w:ascii="Arial" w:eastAsia="Arial" w:hAnsi="Arial" w:cs="Arial"/>
              </w:rPr>
              <w:t xml:space="preserve"> cells</w:t>
            </w:r>
          </w:p>
        </w:tc>
        <w:tc>
          <w:tcPr>
            <w:tcW w:w="2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2733" w14:textId="77777777" w:rsidR="00295ABC" w:rsidRDefault="00295ABC" w:rsidP="00295ABC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nner Lab</w:t>
            </w:r>
          </w:p>
          <w:p w14:paraId="73DF5066" w14:textId="1733D74D" w:rsidR="00295ABC" w:rsidRDefault="00295ABC" w:rsidP="00295ABC">
            <w:pPr>
              <w:widowControl w:val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KI)</w:t>
            </w:r>
          </w:p>
        </w:tc>
      </w:tr>
    </w:tbl>
    <w:p w14:paraId="3EEDFF83" w14:textId="77777777" w:rsidR="00DD3815" w:rsidRDefault="00DD3815" w:rsidP="00E427D5">
      <w:pPr>
        <w:spacing w:line="276" w:lineRule="auto"/>
        <w:jc w:val="both"/>
      </w:pPr>
    </w:p>
    <w:sectPr w:rsidR="00DD3815" w:rsidSect="00F76C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60714"/>
    <w:multiLevelType w:val="hybridMultilevel"/>
    <w:tmpl w:val="190C2E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920387"/>
    <w:multiLevelType w:val="hybridMultilevel"/>
    <w:tmpl w:val="0192AD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D5"/>
    <w:rsid w:val="000141C4"/>
    <w:rsid w:val="00070125"/>
    <w:rsid w:val="000767C4"/>
    <w:rsid w:val="000C0E75"/>
    <w:rsid w:val="00145361"/>
    <w:rsid w:val="001514A3"/>
    <w:rsid w:val="001D69CC"/>
    <w:rsid w:val="001F2EA3"/>
    <w:rsid w:val="00206396"/>
    <w:rsid w:val="0023190E"/>
    <w:rsid w:val="00273FE0"/>
    <w:rsid w:val="00274DEE"/>
    <w:rsid w:val="00295ABC"/>
    <w:rsid w:val="002A082A"/>
    <w:rsid w:val="002E33D0"/>
    <w:rsid w:val="0034008D"/>
    <w:rsid w:val="00351B56"/>
    <w:rsid w:val="00431AD1"/>
    <w:rsid w:val="00440614"/>
    <w:rsid w:val="004465E4"/>
    <w:rsid w:val="0045762C"/>
    <w:rsid w:val="004A45C5"/>
    <w:rsid w:val="004C2360"/>
    <w:rsid w:val="004F71FE"/>
    <w:rsid w:val="00543757"/>
    <w:rsid w:val="00543AE7"/>
    <w:rsid w:val="00580491"/>
    <w:rsid w:val="005B2A78"/>
    <w:rsid w:val="005F2D9B"/>
    <w:rsid w:val="00613B50"/>
    <w:rsid w:val="0064559F"/>
    <w:rsid w:val="00684776"/>
    <w:rsid w:val="006E51C2"/>
    <w:rsid w:val="006E64A5"/>
    <w:rsid w:val="006F1816"/>
    <w:rsid w:val="00741E82"/>
    <w:rsid w:val="007439BB"/>
    <w:rsid w:val="007540A0"/>
    <w:rsid w:val="0080158F"/>
    <w:rsid w:val="008247CF"/>
    <w:rsid w:val="008477AF"/>
    <w:rsid w:val="00855DC5"/>
    <w:rsid w:val="008A1514"/>
    <w:rsid w:val="008C305C"/>
    <w:rsid w:val="00951B90"/>
    <w:rsid w:val="0096781B"/>
    <w:rsid w:val="009D1B7D"/>
    <w:rsid w:val="009D53B6"/>
    <w:rsid w:val="009D738D"/>
    <w:rsid w:val="009F5408"/>
    <w:rsid w:val="009F703B"/>
    <w:rsid w:val="00A27B47"/>
    <w:rsid w:val="00AE4A8E"/>
    <w:rsid w:val="00AF4283"/>
    <w:rsid w:val="00B2448B"/>
    <w:rsid w:val="00B55F5E"/>
    <w:rsid w:val="00B97498"/>
    <w:rsid w:val="00BC5802"/>
    <w:rsid w:val="00C01A28"/>
    <w:rsid w:val="00C02DC0"/>
    <w:rsid w:val="00C1404A"/>
    <w:rsid w:val="00C81243"/>
    <w:rsid w:val="00CA29D9"/>
    <w:rsid w:val="00CA32E7"/>
    <w:rsid w:val="00CA42E1"/>
    <w:rsid w:val="00CB7705"/>
    <w:rsid w:val="00CF293E"/>
    <w:rsid w:val="00D15E8E"/>
    <w:rsid w:val="00D559BE"/>
    <w:rsid w:val="00DA1AD8"/>
    <w:rsid w:val="00DC43CF"/>
    <w:rsid w:val="00DD3815"/>
    <w:rsid w:val="00E2135E"/>
    <w:rsid w:val="00E427D5"/>
    <w:rsid w:val="00E53CAC"/>
    <w:rsid w:val="00EB215F"/>
    <w:rsid w:val="00ED7510"/>
    <w:rsid w:val="00F44219"/>
    <w:rsid w:val="00F4669D"/>
    <w:rsid w:val="00F76CB6"/>
    <w:rsid w:val="00F91E7D"/>
    <w:rsid w:val="00FC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053A65"/>
  <w15:chartTrackingRefBased/>
  <w15:docId w15:val="{98191987-66B5-504E-97CA-036C0F57B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27D5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7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86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etrus-Reurer</dc:creator>
  <cp:keywords/>
  <dc:description/>
  <cp:lastModifiedBy>Sandra Petrus-Reurer</cp:lastModifiedBy>
  <cp:revision>7</cp:revision>
  <dcterms:created xsi:type="dcterms:W3CDTF">2021-01-04T19:09:00Z</dcterms:created>
  <dcterms:modified xsi:type="dcterms:W3CDTF">2021-01-07T16:14:00Z</dcterms:modified>
</cp:coreProperties>
</file>